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8F45A" w14:textId="77777777" w:rsidR="003909B2" w:rsidRDefault="00000000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p w14:paraId="2DF2F8E3" w14:textId="77777777" w:rsidR="003909B2" w:rsidRDefault="003909B2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3909B2" w14:paraId="320E2002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5D42EE49" w14:textId="77777777" w:rsidR="003909B2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6BBC4DD8" w14:textId="77777777" w:rsidR="003909B2" w:rsidRDefault="00000000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320343D1" w14:textId="77777777" w:rsidR="003909B2" w:rsidRDefault="00000000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24D7594" w14:textId="77777777" w:rsidR="003909B2" w:rsidRDefault="00000000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30A481A3" w14:textId="77777777" w:rsidR="003909B2" w:rsidRDefault="00000000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3909B2" w14:paraId="7D24DBC4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2EEC5BD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3909B2" w14:paraId="48839B1D" w14:textId="77777777">
        <w:trPr>
          <w:trHeight w:val="230"/>
        </w:trPr>
        <w:tc>
          <w:tcPr>
            <w:tcW w:w="2141" w:type="dxa"/>
          </w:tcPr>
          <w:p w14:paraId="0A0FF4EE" w14:textId="77777777" w:rsidR="003909B2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2133F25B" w14:textId="77777777" w:rsidR="003909B2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60E540C2" w14:textId="77777777" w:rsidR="003909B2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55F2390D" w14:textId="77777777" w:rsidR="003909B2" w:rsidRDefault="00000000">
            <w:pPr>
              <w:pStyle w:val="TableParagraph"/>
              <w:spacing w:before="6" w:line="204" w:lineRule="exact"/>
              <w:ind w:left="385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5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</w:tr>
      <w:tr w:rsidR="003909B2" w14:paraId="39F7A3A7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BE276E2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3909B2" w14:paraId="6268C8FE" w14:textId="77777777">
        <w:trPr>
          <w:trHeight w:val="1149"/>
        </w:trPr>
        <w:tc>
          <w:tcPr>
            <w:tcW w:w="2141" w:type="dxa"/>
          </w:tcPr>
          <w:p w14:paraId="6C4E18B4" w14:textId="77777777" w:rsidR="003909B2" w:rsidRDefault="003909B2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0B16A5D5" w14:textId="77777777" w:rsidR="003909B2" w:rsidRDefault="00000000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7EE49A57" w14:textId="77777777" w:rsidR="003909B2" w:rsidRDefault="003909B2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23020420" w14:textId="77777777" w:rsidR="003909B2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1F6517AB" w14:textId="77777777" w:rsidR="003909B2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0449BF03" w14:textId="77777777" w:rsidR="003909B2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1C3178EF" w14:textId="77777777" w:rsidR="003909B2" w:rsidRDefault="003909B2">
            <w:pPr>
              <w:pStyle w:val="TableParagraph"/>
              <w:spacing w:before="110"/>
              <w:ind w:left="0"/>
              <w:rPr>
                <w:rFonts w:ascii="Arial"/>
                <w:b/>
                <w:sz w:val="20"/>
              </w:rPr>
            </w:pPr>
          </w:p>
          <w:p w14:paraId="30F92E0F" w14:textId="77777777" w:rsidR="003909B2" w:rsidRDefault="00000000">
            <w:pPr>
              <w:pStyle w:val="TableParagraph"/>
              <w:ind w:left="402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3909B2" w14:paraId="66443128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8F3A66A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3909B2" w14:paraId="289B7E36" w14:textId="77777777">
        <w:trPr>
          <w:trHeight w:val="921"/>
        </w:trPr>
        <w:tc>
          <w:tcPr>
            <w:tcW w:w="2141" w:type="dxa"/>
          </w:tcPr>
          <w:p w14:paraId="611EC703" w14:textId="77777777" w:rsidR="003909B2" w:rsidRDefault="003909B2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74C5A51D" w14:textId="77777777" w:rsidR="003909B2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5D5C405F" w14:textId="77777777" w:rsidR="003909B2" w:rsidRDefault="003909B2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371E59A6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226206AE" w14:textId="77777777" w:rsidR="003909B2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25A6FEBB" w14:textId="77777777" w:rsidR="003909B2" w:rsidRDefault="00000000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12870448" w14:textId="77777777" w:rsidR="003909B2" w:rsidRDefault="003909B2">
            <w:pPr>
              <w:pStyle w:val="TableParagraph"/>
              <w:spacing w:before="32"/>
              <w:ind w:left="0"/>
              <w:rPr>
                <w:rFonts w:ascii="Arial"/>
                <w:b/>
                <w:sz w:val="20"/>
              </w:rPr>
            </w:pPr>
          </w:p>
          <w:p w14:paraId="60BC0869" w14:textId="77777777" w:rsidR="003909B2" w:rsidRDefault="00000000">
            <w:pPr>
              <w:pStyle w:val="TableParagraph"/>
              <w:ind w:left="272"/>
              <w:rPr>
                <w:sz w:val="20"/>
              </w:rPr>
            </w:pPr>
            <w:r>
              <w:rPr>
                <w:sz w:val="20"/>
              </w:rPr>
              <w:t>Page 3-</w:t>
            </w:r>
            <w:r>
              <w:rPr>
                <w:spacing w:val="-10"/>
                <w:sz w:val="20"/>
              </w:rPr>
              <w:t>5</w:t>
            </w:r>
          </w:p>
        </w:tc>
      </w:tr>
      <w:tr w:rsidR="003909B2" w14:paraId="433FDE26" w14:textId="77777777">
        <w:trPr>
          <w:trHeight w:val="1149"/>
        </w:trPr>
        <w:tc>
          <w:tcPr>
            <w:tcW w:w="2141" w:type="dxa"/>
          </w:tcPr>
          <w:p w14:paraId="70459DD4" w14:textId="77777777" w:rsidR="003909B2" w:rsidRDefault="003909B2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39C4C168" w14:textId="77777777" w:rsidR="003909B2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4C3C8221" w14:textId="77777777" w:rsidR="003909B2" w:rsidRDefault="003909B2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4859138A" w14:textId="77777777" w:rsidR="003909B2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1C4F7006" w14:textId="77777777" w:rsidR="003909B2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2E895652" w14:textId="77777777" w:rsidR="003909B2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65C14DD8" w14:textId="77777777" w:rsidR="003909B2" w:rsidRDefault="003909B2">
            <w:pPr>
              <w:pStyle w:val="TableParagraph"/>
              <w:spacing w:before="110"/>
              <w:ind w:left="0"/>
              <w:rPr>
                <w:rFonts w:ascii="Arial"/>
                <w:b/>
                <w:sz w:val="20"/>
              </w:rPr>
            </w:pPr>
          </w:p>
          <w:p w14:paraId="43D4514D" w14:textId="77777777" w:rsidR="003909B2" w:rsidRDefault="00000000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</w:tr>
      <w:tr w:rsidR="003909B2" w14:paraId="483EB0B9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43A3638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3909B2" w14:paraId="3C06F6F0" w14:textId="77777777">
        <w:trPr>
          <w:trHeight w:val="918"/>
        </w:trPr>
        <w:tc>
          <w:tcPr>
            <w:tcW w:w="2141" w:type="dxa"/>
          </w:tcPr>
          <w:p w14:paraId="280E93C2" w14:textId="77777777" w:rsidR="003909B2" w:rsidRDefault="00000000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52473831" w14:textId="77777777" w:rsidR="003909B2" w:rsidRDefault="003909B2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1438AEB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6735080D" w14:textId="77777777" w:rsidR="003909B2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7882BAC7" w14:textId="77777777" w:rsidR="003909B2" w:rsidRDefault="003909B2">
            <w:pPr>
              <w:pStyle w:val="TableParagraph"/>
              <w:spacing w:before="16"/>
              <w:ind w:left="0"/>
              <w:rPr>
                <w:rFonts w:ascii="Arial"/>
                <w:b/>
                <w:sz w:val="20"/>
              </w:rPr>
            </w:pPr>
          </w:p>
          <w:p w14:paraId="4A445F40" w14:textId="77777777" w:rsidR="003909B2" w:rsidRDefault="00000000">
            <w:pPr>
              <w:pStyle w:val="TableParagraph"/>
              <w:spacing w:before="1"/>
              <w:ind w:left="327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>
              <w:rPr>
                <w:spacing w:val="-10"/>
                <w:sz w:val="20"/>
              </w:rPr>
              <w:t>7</w:t>
            </w:r>
          </w:p>
        </w:tc>
      </w:tr>
      <w:tr w:rsidR="003909B2" w14:paraId="1B276491" w14:textId="77777777">
        <w:trPr>
          <w:trHeight w:val="690"/>
        </w:trPr>
        <w:tc>
          <w:tcPr>
            <w:tcW w:w="2141" w:type="dxa"/>
          </w:tcPr>
          <w:p w14:paraId="723C231C" w14:textId="77777777" w:rsidR="003909B2" w:rsidRDefault="00000000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081BE5C8" w14:textId="77777777" w:rsidR="003909B2" w:rsidRDefault="00000000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314ADFD5" w14:textId="77777777" w:rsidR="003909B2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2079AE5F" w14:textId="77777777" w:rsidR="003909B2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77232AA1" w14:textId="77777777" w:rsidR="003909B2" w:rsidRDefault="00000000">
            <w:pPr>
              <w:pStyle w:val="TableParagraph"/>
              <w:spacing w:before="24"/>
              <w:ind w:left="323"/>
              <w:rPr>
                <w:sz w:val="20"/>
              </w:rPr>
            </w:pPr>
            <w:r>
              <w:rPr>
                <w:sz w:val="20"/>
              </w:rPr>
              <w:t>Page 8-</w:t>
            </w:r>
            <w:r>
              <w:rPr>
                <w:spacing w:val="-5"/>
                <w:sz w:val="20"/>
              </w:rPr>
              <w:t>10</w:t>
            </w:r>
          </w:p>
        </w:tc>
      </w:tr>
      <w:tr w:rsidR="003909B2" w14:paraId="41A7C801" w14:textId="77777777">
        <w:trPr>
          <w:trHeight w:val="921"/>
        </w:trPr>
        <w:tc>
          <w:tcPr>
            <w:tcW w:w="2141" w:type="dxa"/>
          </w:tcPr>
          <w:p w14:paraId="5149CEBD" w14:textId="77777777" w:rsidR="003909B2" w:rsidRDefault="00000000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178D0E1E" w14:textId="77777777" w:rsidR="003909B2" w:rsidRDefault="003909B2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9634621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1086206E" w14:textId="77777777" w:rsidR="003909B2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0496D788" w14:textId="77777777" w:rsidR="003909B2" w:rsidRDefault="003909B2">
            <w:pPr>
              <w:pStyle w:val="TableParagraph"/>
              <w:spacing w:before="4"/>
              <w:ind w:left="0"/>
              <w:rPr>
                <w:rFonts w:ascii="Arial"/>
                <w:b/>
                <w:sz w:val="20"/>
              </w:rPr>
            </w:pPr>
          </w:p>
          <w:p w14:paraId="29D73F65" w14:textId="77777777" w:rsidR="003909B2" w:rsidRDefault="00000000">
            <w:pPr>
              <w:pStyle w:val="TableParagraph"/>
              <w:ind w:left="272"/>
              <w:rPr>
                <w:sz w:val="20"/>
              </w:rPr>
            </w:pPr>
            <w:r>
              <w:rPr>
                <w:sz w:val="20"/>
              </w:rPr>
              <w:t>Page 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3909B2" w14:paraId="0C0F021E" w14:textId="77777777">
        <w:trPr>
          <w:trHeight w:val="688"/>
        </w:trPr>
        <w:tc>
          <w:tcPr>
            <w:tcW w:w="2141" w:type="dxa"/>
          </w:tcPr>
          <w:p w14:paraId="5CB09EAF" w14:textId="77777777" w:rsidR="003909B2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7EC494FC" w14:textId="77777777" w:rsidR="003909B2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56947996" w14:textId="77777777" w:rsidR="003909B2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19095B04" w14:textId="77777777" w:rsidR="003909B2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16F57508" w14:textId="77777777" w:rsidR="003909B2" w:rsidRDefault="003909B2">
            <w:pPr>
              <w:pStyle w:val="TableParagraph"/>
              <w:spacing w:before="79"/>
              <w:ind w:left="0"/>
              <w:rPr>
                <w:rFonts w:ascii="Arial"/>
                <w:b/>
                <w:sz w:val="20"/>
              </w:rPr>
            </w:pPr>
          </w:p>
          <w:p w14:paraId="61977FCF" w14:textId="77777777" w:rsidR="003909B2" w:rsidRDefault="00000000">
            <w:pPr>
              <w:pStyle w:val="TableParagraph"/>
              <w:ind w:left="390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3909B2" w14:paraId="0D391B61" w14:textId="77777777">
        <w:trPr>
          <w:trHeight w:val="690"/>
        </w:trPr>
        <w:tc>
          <w:tcPr>
            <w:tcW w:w="2141" w:type="dxa"/>
          </w:tcPr>
          <w:p w14:paraId="36D0EB2D" w14:textId="77777777" w:rsidR="003909B2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07DAF29F" w14:textId="77777777" w:rsidR="003909B2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759A65FF" w14:textId="77777777" w:rsidR="003909B2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3F47D63B" w14:textId="77777777" w:rsidR="003909B2" w:rsidRDefault="003909B2">
            <w:pPr>
              <w:pStyle w:val="TableParagraph"/>
              <w:spacing w:before="26"/>
              <w:ind w:left="0"/>
              <w:rPr>
                <w:rFonts w:ascii="Arial"/>
                <w:b/>
                <w:sz w:val="20"/>
              </w:rPr>
            </w:pPr>
          </w:p>
          <w:p w14:paraId="41F2732B" w14:textId="77777777" w:rsidR="003909B2" w:rsidRDefault="00000000">
            <w:pPr>
              <w:pStyle w:val="TableParagraph"/>
              <w:ind w:left="323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>
              <w:rPr>
                <w:spacing w:val="-5"/>
                <w:sz w:val="20"/>
              </w:rPr>
              <w:t>10</w:t>
            </w:r>
          </w:p>
        </w:tc>
      </w:tr>
      <w:tr w:rsidR="003909B2" w14:paraId="0F4CC4DB" w14:textId="77777777">
        <w:trPr>
          <w:trHeight w:val="1380"/>
        </w:trPr>
        <w:tc>
          <w:tcPr>
            <w:tcW w:w="2141" w:type="dxa"/>
          </w:tcPr>
          <w:p w14:paraId="62DC1B26" w14:textId="77777777" w:rsidR="003909B2" w:rsidRDefault="003909B2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310A6283" w14:textId="77777777" w:rsidR="003909B2" w:rsidRDefault="00000000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76721008" w14:textId="77777777" w:rsidR="003909B2" w:rsidRDefault="003909B2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10DDF7F3" w14:textId="77777777" w:rsidR="003909B2" w:rsidRDefault="003909B2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2E7DCE44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2B5EC7E4" w14:textId="77777777" w:rsidR="003909B2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6E2750B7" w14:textId="77777777" w:rsidR="003909B2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755062FB" w14:textId="77777777" w:rsidR="003909B2" w:rsidRDefault="003909B2">
            <w:pPr>
              <w:pStyle w:val="TableParagraph"/>
              <w:spacing w:before="205"/>
              <w:ind w:left="0"/>
              <w:rPr>
                <w:rFonts w:ascii="Arial"/>
                <w:b/>
                <w:sz w:val="20"/>
              </w:rPr>
            </w:pPr>
          </w:p>
          <w:p w14:paraId="27F2239B" w14:textId="77777777" w:rsidR="003909B2" w:rsidRDefault="00000000">
            <w:pPr>
              <w:pStyle w:val="TableParagraph"/>
              <w:ind w:left="327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>
              <w:rPr>
                <w:spacing w:val="-5"/>
                <w:sz w:val="20"/>
              </w:rPr>
              <w:t>11</w:t>
            </w:r>
          </w:p>
        </w:tc>
      </w:tr>
      <w:tr w:rsidR="003909B2" w14:paraId="64E9FB0B" w14:textId="77777777">
        <w:trPr>
          <w:trHeight w:val="460"/>
        </w:trPr>
        <w:tc>
          <w:tcPr>
            <w:tcW w:w="2141" w:type="dxa"/>
          </w:tcPr>
          <w:p w14:paraId="0F28CD58" w14:textId="77777777" w:rsidR="003909B2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2B5A5CE5" w14:textId="77777777" w:rsidR="003909B2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44AA924F" w14:textId="77777777" w:rsidR="003909B2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5EBBC7B9" w14:textId="77777777" w:rsidR="003909B2" w:rsidRDefault="00000000">
            <w:pPr>
              <w:pStyle w:val="TableParagraph"/>
              <w:spacing w:before="100"/>
              <w:ind w:left="337"/>
              <w:rPr>
                <w:sz w:val="20"/>
              </w:rPr>
            </w:pP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7</w:t>
            </w:r>
          </w:p>
        </w:tc>
      </w:tr>
      <w:tr w:rsidR="003909B2" w14:paraId="3314EDBB" w14:textId="77777777">
        <w:trPr>
          <w:trHeight w:val="918"/>
        </w:trPr>
        <w:tc>
          <w:tcPr>
            <w:tcW w:w="2141" w:type="dxa"/>
          </w:tcPr>
          <w:p w14:paraId="7F50B1FB" w14:textId="77777777" w:rsidR="003909B2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55C8D3FB" w14:textId="77777777" w:rsidR="003909B2" w:rsidRDefault="003909B2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479304F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083EFE4D" w14:textId="77777777" w:rsidR="003909B2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73AE7AE7" w14:textId="77777777" w:rsidR="003909B2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07ADF332" w14:textId="77777777" w:rsidR="003909B2" w:rsidRDefault="003909B2">
            <w:pPr>
              <w:pStyle w:val="TableParagraph"/>
              <w:spacing w:before="74"/>
              <w:ind w:left="0"/>
              <w:rPr>
                <w:rFonts w:ascii="Arial"/>
                <w:b/>
                <w:sz w:val="20"/>
              </w:rPr>
            </w:pPr>
          </w:p>
          <w:p w14:paraId="375781A2" w14:textId="77777777" w:rsidR="003909B2" w:rsidRDefault="00000000">
            <w:pPr>
              <w:pStyle w:val="TableParagraph"/>
              <w:ind w:left="40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3909B2" w14:paraId="345402AB" w14:textId="77777777">
        <w:trPr>
          <w:trHeight w:val="460"/>
        </w:trPr>
        <w:tc>
          <w:tcPr>
            <w:tcW w:w="2141" w:type="dxa"/>
          </w:tcPr>
          <w:p w14:paraId="44F0FC85" w14:textId="77777777" w:rsidR="003909B2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6C144F22" w14:textId="77777777" w:rsidR="003909B2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622CBCDE" w14:textId="77777777" w:rsidR="003909B2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695671AE" w14:textId="77777777" w:rsidR="003909B2" w:rsidRDefault="00000000">
            <w:pPr>
              <w:pStyle w:val="TableParagraph"/>
              <w:spacing w:before="30"/>
              <w:ind w:left="262"/>
              <w:rPr>
                <w:sz w:val="20"/>
              </w:rPr>
            </w:pPr>
            <w:r>
              <w:rPr>
                <w:sz w:val="20"/>
              </w:rPr>
              <w:t>Page 11-</w:t>
            </w:r>
            <w:r>
              <w:rPr>
                <w:spacing w:val="-5"/>
                <w:sz w:val="20"/>
              </w:rPr>
              <w:t>12</w:t>
            </w:r>
          </w:p>
        </w:tc>
      </w:tr>
    </w:tbl>
    <w:p w14:paraId="15F72786" w14:textId="77777777" w:rsidR="003909B2" w:rsidRDefault="003909B2">
      <w:pPr>
        <w:pStyle w:val="TableParagraph"/>
        <w:rPr>
          <w:sz w:val="20"/>
        </w:rPr>
        <w:sectPr w:rsidR="003909B2">
          <w:headerReference w:type="default" r:id="rId6"/>
          <w:footerReference w:type="default" r:id="rId7"/>
          <w:type w:val="continuous"/>
          <w:pgSz w:w="12240" w:h="15840"/>
          <w:pgMar w:top="1340" w:right="1080" w:bottom="1220" w:left="1080" w:header="0" w:footer="1030" w:gutter="0"/>
          <w:pgNumType w:start="1"/>
          <w:cols w:space="720"/>
        </w:sectPr>
      </w:pPr>
    </w:p>
    <w:p w14:paraId="45B40B82" w14:textId="77777777" w:rsidR="003909B2" w:rsidRDefault="003909B2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3909B2" w14:paraId="2516395A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272A4D2D" w14:textId="77777777" w:rsidR="003909B2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1CDF6DC0" w14:textId="77777777" w:rsidR="003909B2" w:rsidRDefault="00000000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42820D48" w14:textId="77777777" w:rsidR="003909B2" w:rsidRDefault="00000000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12445548" w14:textId="77777777" w:rsidR="003909B2" w:rsidRDefault="00000000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14:paraId="628861A1" w14:textId="77777777" w:rsidR="003909B2" w:rsidRDefault="00000000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3909B2" w14:paraId="68382CD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0A2FFB2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3909B2" w14:paraId="59E830BB" w14:textId="77777777">
        <w:trPr>
          <w:trHeight w:val="918"/>
        </w:trPr>
        <w:tc>
          <w:tcPr>
            <w:tcW w:w="2141" w:type="dxa"/>
          </w:tcPr>
          <w:p w14:paraId="4E1E65B7" w14:textId="77777777" w:rsidR="003909B2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F30FD3C" w14:textId="77777777" w:rsidR="003909B2" w:rsidRDefault="003909B2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156FEC3F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01C6F3B3" w14:textId="77777777" w:rsidR="003909B2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487FC017" w14:textId="77777777" w:rsidR="003909B2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67F916AF" w14:textId="77777777" w:rsidR="003909B2" w:rsidRDefault="00000000"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To be done in fu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uscript</w:t>
            </w:r>
          </w:p>
        </w:tc>
      </w:tr>
      <w:tr w:rsidR="003909B2" w14:paraId="7D032B07" w14:textId="77777777">
        <w:trPr>
          <w:trHeight w:val="690"/>
        </w:trPr>
        <w:tc>
          <w:tcPr>
            <w:tcW w:w="2141" w:type="dxa"/>
          </w:tcPr>
          <w:p w14:paraId="3BA26B1F" w14:textId="77777777" w:rsidR="003909B2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0F46165" w14:textId="77777777" w:rsidR="003909B2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1A49576E" w14:textId="77777777" w:rsidR="003909B2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0AABD47B" w14:textId="77777777" w:rsidR="003909B2" w:rsidRDefault="00000000">
            <w:pPr>
              <w:pStyle w:val="TableParagraph"/>
              <w:spacing w:before="109"/>
              <w:ind w:left="65"/>
              <w:rPr>
                <w:sz w:val="20"/>
              </w:rPr>
            </w:pPr>
            <w:r>
              <w:rPr>
                <w:sz w:val="20"/>
              </w:rPr>
              <w:t>To be done in fu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uscript</w:t>
            </w:r>
          </w:p>
        </w:tc>
      </w:tr>
      <w:tr w:rsidR="003909B2" w14:paraId="15B41C20" w14:textId="77777777">
        <w:trPr>
          <w:trHeight w:val="690"/>
        </w:trPr>
        <w:tc>
          <w:tcPr>
            <w:tcW w:w="2141" w:type="dxa"/>
          </w:tcPr>
          <w:p w14:paraId="7D969C28" w14:textId="77777777" w:rsidR="003909B2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15F1AB09" w14:textId="77777777" w:rsidR="003909B2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733B3F86" w14:textId="77777777" w:rsidR="003909B2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4300EDEB" w14:textId="77777777" w:rsidR="003909B2" w:rsidRDefault="00000000">
            <w:pPr>
              <w:pStyle w:val="TableParagraph"/>
              <w:spacing w:before="101"/>
              <w:ind w:left="397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3909B2" w14:paraId="5C3B505E" w14:textId="77777777">
        <w:trPr>
          <w:trHeight w:val="689"/>
        </w:trPr>
        <w:tc>
          <w:tcPr>
            <w:tcW w:w="2141" w:type="dxa"/>
          </w:tcPr>
          <w:p w14:paraId="39A7C39A" w14:textId="77777777" w:rsidR="003909B2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407CBD3" w14:textId="77777777" w:rsidR="003909B2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6A235888" w14:textId="77777777" w:rsidR="003909B2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69085569" w14:textId="77777777" w:rsidR="003909B2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7FC18E95" w14:textId="77777777" w:rsidR="003909B2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3F87EA7B" w14:textId="77777777" w:rsidR="003909B2" w:rsidRDefault="00000000">
            <w:pPr>
              <w:pStyle w:val="TableParagraph"/>
              <w:spacing w:before="99"/>
              <w:ind w:left="65"/>
              <w:rPr>
                <w:sz w:val="20"/>
              </w:rPr>
            </w:pPr>
            <w:r>
              <w:rPr>
                <w:sz w:val="20"/>
              </w:rPr>
              <w:t>To be done in fu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uscript</w:t>
            </w:r>
          </w:p>
        </w:tc>
      </w:tr>
      <w:tr w:rsidR="003909B2" w14:paraId="0736BDC4" w14:textId="77777777">
        <w:trPr>
          <w:trHeight w:val="460"/>
        </w:trPr>
        <w:tc>
          <w:tcPr>
            <w:tcW w:w="2141" w:type="dxa"/>
          </w:tcPr>
          <w:p w14:paraId="6A86FE43" w14:textId="77777777" w:rsidR="003909B2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57D5418E" w14:textId="77777777" w:rsidR="003909B2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2B40D009" w14:textId="77777777" w:rsidR="003909B2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7079AEE0" w14:textId="77777777" w:rsidR="003909B2" w:rsidRDefault="00000000">
            <w:pPr>
              <w:pStyle w:val="TableParagraph"/>
              <w:spacing w:before="124"/>
              <w:ind w:left="60" w:right="-44"/>
              <w:rPr>
                <w:sz w:val="20"/>
              </w:rPr>
            </w:pP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fu</w:t>
            </w:r>
          </w:p>
        </w:tc>
      </w:tr>
      <w:tr w:rsidR="003909B2" w14:paraId="4E93546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A1ABB61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3909B2" w14:paraId="06D350BB" w14:textId="77777777">
        <w:trPr>
          <w:trHeight w:val="918"/>
        </w:trPr>
        <w:tc>
          <w:tcPr>
            <w:tcW w:w="2141" w:type="dxa"/>
          </w:tcPr>
          <w:p w14:paraId="0519B6EF" w14:textId="77777777" w:rsidR="003909B2" w:rsidRDefault="00000000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68B9530" w14:textId="77777777" w:rsidR="003909B2" w:rsidRDefault="003909B2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3E72C46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069A7178" w14:textId="77777777" w:rsidR="003909B2" w:rsidRDefault="00000000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6DFFBBC4" w14:textId="77777777" w:rsidR="003909B2" w:rsidRDefault="00000000">
            <w:pPr>
              <w:pStyle w:val="TableParagraph"/>
              <w:spacing w:before="86"/>
              <w:ind w:left="70"/>
              <w:rPr>
                <w:sz w:val="20"/>
              </w:rPr>
            </w:pPr>
            <w:r>
              <w:rPr>
                <w:sz w:val="20"/>
              </w:rPr>
              <w:t>To be done in fu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uscript</w:t>
            </w:r>
          </w:p>
        </w:tc>
      </w:tr>
      <w:tr w:rsidR="003909B2" w14:paraId="3D7087E8" w14:textId="77777777">
        <w:trPr>
          <w:trHeight w:val="229"/>
        </w:trPr>
        <w:tc>
          <w:tcPr>
            <w:tcW w:w="2141" w:type="dxa"/>
          </w:tcPr>
          <w:p w14:paraId="73CCD997" w14:textId="77777777" w:rsidR="003909B2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14C476E3" w14:textId="77777777" w:rsidR="003909B2" w:rsidRDefault="00000000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50118DD9" w14:textId="77777777" w:rsidR="003909B2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4C7B9E30" w14:textId="77777777" w:rsidR="003909B2" w:rsidRDefault="00000000"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Page12-</w:t>
            </w:r>
            <w:r>
              <w:rPr>
                <w:spacing w:val="-5"/>
                <w:sz w:val="20"/>
              </w:rPr>
              <w:t>13</w:t>
            </w:r>
          </w:p>
        </w:tc>
      </w:tr>
      <w:tr w:rsidR="003909B2" w14:paraId="283856B3" w14:textId="77777777">
        <w:trPr>
          <w:trHeight w:val="690"/>
        </w:trPr>
        <w:tc>
          <w:tcPr>
            <w:tcW w:w="2141" w:type="dxa"/>
          </w:tcPr>
          <w:p w14:paraId="211A9B69" w14:textId="77777777" w:rsidR="003909B2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14C8D39A" w14:textId="77777777" w:rsidR="003909B2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776A8738" w14:textId="77777777" w:rsidR="003909B2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4CD26C19" w14:textId="77777777" w:rsidR="003909B2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3F89E58E" w14:textId="77777777" w:rsidR="003909B2" w:rsidRDefault="00000000">
            <w:pPr>
              <w:pStyle w:val="TableParagraph"/>
              <w:spacing w:before="38"/>
              <w:ind w:left="156"/>
              <w:rPr>
                <w:sz w:val="20"/>
              </w:rPr>
            </w:pPr>
            <w:r>
              <w:rPr>
                <w:sz w:val="20"/>
              </w:rPr>
              <w:t>Page 13-</w:t>
            </w:r>
            <w:r>
              <w:rPr>
                <w:spacing w:val="-5"/>
                <w:sz w:val="20"/>
              </w:rPr>
              <w:t>14</w:t>
            </w:r>
          </w:p>
        </w:tc>
      </w:tr>
      <w:tr w:rsidR="003909B2" w14:paraId="2CE8513A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462C9E7" w14:textId="77777777" w:rsidR="003909B2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3909B2" w14:paraId="5667CBC9" w14:textId="77777777">
        <w:trPr>
          <w:trHeight w:val="921"/>
        </w:trPr>
        <w:tc>
          <w:tcPr>
            <w:tcW w:w="2141" w:type="dxa"/>
          </w:tcPr>
          <w:p w14:paraId="6780DB49" w14:textId="77777777" w:rsidR="003909B2" w:rsidRDefault="003909B2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556968B8" w14:textId="77777777" w:rsidR="003909B2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47E33595" w14:textId="77777777" w:rsidR="003909B2" w:rsidRDefault="003909B2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728B6DB1" w14:textId="77777777" w:rsidR="003909B2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69FC13F6" w14:textId="77777777" w:rsidR="003909B2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0696BD88" w14:textId="77777777" w:rsidR="003909B2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5FF1B2DE" w14:textId="77777777" w:rsidR="003909B2" w:rsidRDefault="00000000">
            <w:pPr>
              <w:pStyle w:val="TableParagraph"/>
              <w:spacing w:before="79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14:paraId="6701AF64" w14:textId="77777777" w:rsidR="003909B2" w:rsidRDefault="00000000">
      <w:pPr>
        <w:pStyle w:val="BodyText"/>
        <w:spacing w:before="4"/>
        <w:ind w:left="360" w:right="39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46B27335" w14:textId="77777777" w:rsidR="003909B2" w:rsidRDefault="00000000">
      <w:pPr>
        <w:pStyle w:val="BodyText"/>
        <w:spacing w:line="242" w:lineRule="auto"/>
        <w:ind w:left="360" w:right="25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46FA96F7" w14:textId="77777777" w:rsidR="003909B2" w:rsidRDefault="00000000">
      <w:pPr>
        <w:pStyle w:val="BodyText"/>
        <w:spacing w:line="237" w:lineRule="auto"/>
        <w:ind w:left="360" w:right="42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14:paraId="167E4BFD" w14:textId="77777777" w:rsidR="003909B2" w:rsidRDefault="00000000">
      <w:pPr>
        <w:pStyle w:val="BodyText"/>
        <w:spacing w:before="1"/>
        <w:ind w:left="360" w:right="25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14:paraId="0635DC9D" w14:textId="77777777" w:rsidR="003909B2" w:rsidRDefault="00000000">
      <w:pPr>
        <w:pStyle w:val="BodyText"/>
        <w:spacing w:before="1"/>
        <w:ind w:left="360" w:right="39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5B5D333F" w14:textId="77777777" w:rsidR="003909B2" w:rsidRDefault="003909B2">
      <w:pPr>
        <w:pStyle w:val="BodyText"/>
      </w:pPr>
    </w:p>
    <w:p w14:paraId="2183EB47" w14:textId="77777777" w:rsidR="003909B2" w:rsidRDefault="003909B2">
      <w:pPr>
        <w:pStyle w:val="BodyText"/>
      </w:pPr>
    </w:p>
    <w:p w14:paraId="5CE5D224" w14:textId="77777777" w:rsidR="003909B2" w:rsidRDefault="003909B2">
      <w:pPr>
        <w:pStyle w:val="BodyText"/>
        <w:spacing w:before="29"/>
      </w:pPr>
    </w:p>
    <w:p w14:paraId="77BB96A0" w14:textId="77777777" w:rsidR="003909B2" w:rsidRDefault="00000000">
      <w:pPr>
        <w:spacing w:before="1"/>
        <w:ind w:left="360" w:right="420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 xml:space="preserve">): Checklist and Explanation. Ann Intern Med. </w:t>
      </w:r>
      <w:proofErr w:type="gramStart"/>
      <w:r>
        <w:rPr>
          <w:sz w:val="16"/>
        </w:rPr>
        <w:t>2018;169:467</w:t>
      </w:r>
      <w:proofErr w:type="gramEnd"/>
      <w:r>
        <w:rPr>
          <w:sz w:val="16"/>
        </w:rPr>
        <w:t xml:space="preserve">–473.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sectPr w:rsidR="003909B2">
      <w:pgSz w:w="12240" w:h="15840"/>
      <w:pgMar w:top="1340" w:right="1080" w:bottom="1220" w:left="108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FBFC9" w14:textId="77777777" w:rsidR="000D3199" w:rsidRDefault="000D3199">
      <w:r>
        <w:separator/>
      </w:r>
    </w:p>
  </w:endnote>
  <w:endnote w:type="continuationSeparator" w:id="0">
    <w:p w14:paraId="7E192766" w14:textId="77777777" w:rsidR="000D3199" w:rsidRDefault="000D3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04B6A" w14:textId="086AD930" w:rsidR="003909B2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79968" behindDoc="1" locked="0" layoutInCell="1" allowOverlap="1" wp14:anchorId="48C0114D" wp14:editId="061ABCEA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A008529" w14:textId="77777777" w:rsidR="003909B2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C0114D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6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2A008529" w14:textId="77777777" w:rsidR="003909B2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E0941" w14:textId="77777777" w:rsidR="000D3199" w:rsidRDefault="000D3199">
      <w:r>
        <w:separator/>
      </w:r>
    </w:p>
  </w:footnote>
  <w:footnote w:type="continuationSeparator" w:id="0">
    <w:p w14:paraId="77E0A7A0" w14:textId="77777777" w:rsidR="000D3199" w:rsidRDefault="000D31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EB712" w14:textId="77777777" w:rsidR="003909B2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g">
          <w:drawing>
            <wp:anchor distT="0" distB="0" distL="0" distR="0" simplePos="0" relativeHeight="487378432" behindDoc="1" locked="0" layoutInCell="1" allowOverlap="1" wp14:anchorId="50906308" wp14:editId="4E33FAA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33243A85" id="Group 1" o:spid="_x0000_s1026" style="position:absolute;margin-left:0;margin-top:0;width:612pt;height:17.7pt;z-index:-15938048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9B2"/>
    <w:rsid w:val="000D3199"/>
    <w:rsid w:val="000E2511"/>
    <w:rsid w:val="003909B2"/>
    <w:rsid w:val="007D3B4D"/>
    <w:rsid w:val="00D8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B4BBF"/>
  <w15:docId w15:val="{630AE416-C66F-4E57-9AA2-3BE6DFCDE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360" w:right="25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unhideWhenUsed/>
    <w:rsid w:val="000E25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511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0E25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511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6</Words>
  <Characters>5224</Characters>
  <Application>Microsoft Office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Examiner</cp:lastModifiedBy>
  <cp:revision>2</cp:revision>
  <dcterms:created xsi:type="dcterms:W3CDTF">2025-11-06T09:52:00Z</dcterms:created>
  <dcterms:modified xsi:type="dcterms:W3CDTF">2025-11-0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1-06T00:00:00Z</vt:filetime>
  </property>
  <property fmtid="{D5CDD505-2E9C-101B-9397-08002B2CF9AE}" pid="5" name="Producer">
    <vt:lpwstr>Microsoft® Word 2010</vt:lpwstr>
  </property>
</Properties>
</file>